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C34" w:rsidRPr="00D30268" w:rsidRDefault="00256C34" w:rsidP="00256C34">
      <w:pPr>
        <w:pStyle w:val="Default"/>
        <w:spacing w:before="240"/>
        <w:outlineLvl w:val="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6 </w:t>
      </w:r>
      <w:r>
        <w:rPr>
          <w:b/>
          <w:sz w:val="22"/>
          <w:szCs w:val="22"/>
        </w:rPr>
        <w:t>Table</w:t>
      </w:r>
      <w:bookmarkStart w:id="0" w:name="_GoBack"/>
      <w:bookmarkEnd w:id="0"/>
      <w:r w:rsidRPr="00D30268">
        <w:rPr>
          <w:b/>
          <w:sz w:val="22"/>
          <w:szCs w:val="22"/>
        </w:rPr>
        <w:t xml:space="preserve">. Fixed specifications for catchment in MUSIC </w:t>
      </w:r>
    </w:p>
    <w:tbl>
      <w:tblPr>
        <w:tblW w:w="873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265"/>
        <w:gridCol w:w="1050"/>
        <w:gridCol w:w="4421"/>
      </w:tblGrid>
      <w:tr w:rsidR="00256C34" w:rsidRPr="0050496C" w:rsidTr="00FA1603">
        <w:trPr>
          <w:trHeight w:val="1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Specification 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Value </w:t>
            </w:r>
          </w:p>
        </w:tc>
        <w:tc>
          <w:tcPr>
            <w:tcW w:w="4421" w:type="dxa"/>
            <w:tcBorders>
              <w:top w:val="single" w:sz="4" w:space="0" w:color="auto"/>
              <w:bottom w:val="single" w:sz="4" w:space="0" w:color="auto"/>
            </w:tcBorders>
          </w:tcPr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Comments </w:t>
            </w:r>
          </w:p>
        </w:tc>
      </w:tr>
      <w:tr w:rsidR="00256C34" w:rsidRPr="0050496C" w:rsidTr="00FA1603">
        <w:trPr>
          <w:trHeight w:val="181"/>
        </w:trPr>
        <w:tc>
          <w:tcPr>
            <w:tcW w:w="0" w:type="auto"/>
            <w:tcBorders>
              <w:top w:val="single" w:sz="4" w:space="0" w:color="auto"/>
            </w:tcBorders>
          </w:tcPr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rea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 ha</w:t>
            </w:r>
          </w:p>
        </w:tc>
        <w:tc>
          <w:tcPr>
            <w:tcW w:w="4421" w:type="dxa"/>
            <w:tcBorders>
              <w:top w:val="single" w:sz="4" w:space="0" w:color="auto"/>
            </w:tcBorders>
          </w:tcPr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</w:p>
        </w:tc>
      </w:tr>
      <w:tr w:rsidR="00256C34" w:rsidRPr="0050496C" w:rsidTr="00FA1603">
        <w:trPr>
          <w:trHeight w:val="181"/>
        </w:trPr>
        <w:tc>
          <w:tcPr>
            <w:tcW w:w="0" w:type="auto"/>
          </w:tcPr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impervious</w:t>
            </w:r>
            <w:r w:rsidRPr="0050496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</w:tcPr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  <w:r w:rsidRPr="0050496C">
              <w:rPr>
                <w:sz w:val="18"/>
                <w:szCs w:val="18"/>
              </w:rPr>
              <w:t xml:space="preserve"> </w:t>
            </w:r>
          </w:p>
        </w:tc>
        <w:tc>
          <w:tcPr>
            <w:tcW w:w="4421" w:type="dxa"/>
          </w:tcPr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face runoff from impervious ONLY gets transferred to the treatment nodes</w:t>
            </w:r>
            <w:r w:rsidRPr="0050496C">
              <w:rPr>
                <w:sz w:val="18"/>
                <w:szCs w:val="18"/>
              </w:rPr>
              <w:t xml:space="preserve"> </w:t>
            </w:r>
          </w:p>
        </w:tc>
      </w:tr>
      <w:tr w:rsidR="00256C34" w:rsidRPr="0050496C" w:rsidTr="00FA1603">
        <w:trPr>
          <w:trHeight w:val="181"/>
        </w:trPr>
        <w:tc>
          <w:tcPr>
            <w:tcW w:w="0" w:type="auto"/>
          </w:tcPr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pervious area properties – Rainfall threshold </w:t>
            </w:r>
          </w:p>
        </w:tc>
        <w:tc>
          <w:tcPr>
            <w:tcW w:w="1050" w:type="dxa"/>
          </w:tcPr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mm</w:t>
            </w:r>
          </w:p>
        </w:tc>
        <w:tc>
          <w:tcPr>
            <w:tcW w:w="4421" w:type="dxa"/>
          </w:tcPr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ault value for runoff formation</w:t>
            </w:r>
          </w:p>
        </w:tc>
      </w:tr>
      <w:tr w:rsidR="00256C34" w:rsidRPr="0050496C" w:rsidTr="00FA1603">
        <w:trPr>
          <w:trHeight w:val="620"/>
        </w:trPr>
        <w:tc>
          <w:tcPr>
            <w:tcW w:w="0" w:type="auto"/>
          </w:tcPr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vious area properties:</w:t>
            </w:r>
          </w:p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il storage capacity (mm)</w:t>
            </w:r>
          </w:p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storage (% of capacity)</w:t>
            </w:r>
          </w:p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apacity (mm)</w:t>
            </w:r>
          </w:p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iltration capacity coefficient – a</w:t>
            </w:r>
          </w:p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filtration capacity exponent – b </w:t>
            </w:r>
          </w:p>
        </w:tc>
        <w:tc>
          <w:tcPr>
            <w:tcW w:w="1050" w:type="dxa"/>
          </w:tcPr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ault:</w:t>
            </w:r>
          </w:p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4421" w:type="dxa"/>
          </w:tcPr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 in this study</w:t>
            </w:r>
          </w:p>
        </w:tc>
      </w:tr>
      <w:tr w:rsidR="00256C34" w:rsidRPr="0050496C" w:rsidTr="00FA1603">
        <w:trPr>
          <w:trHeight w:val="181"/>
        </w:trPr>
        <w:tc>
          <w:tcPr>
            <w:tcW w:w="0" w:type="auto"/>
          </w:tcPr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ndwater properties</w:t>
            </w:r>
          </w:p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depth (mm)</w:t>
            </w:r>
          </w:p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 recharge rate (%)</w:t>
            </w:r>
          </w:p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ily </w:t>
            </w:r>
            <w:proofErr w:type="spellStart"/>
            <w:r>
              <w:rPr>
                <w:sz w:val="18"/>
                <w:szCs w:val="18"/>
              </w:rPr>
              <w:t>baseflow</w:t>
            </w:r>
            <w:proofErr w:type="spellEnd"/>
            <w:r>
              <w:rPr>
                <w:sz w:val="18"/>
                <w:szCs w:val="18"/>
              </w:rPr>
              <w:t xml:space="preserve"> rate (%)</w:t>
            </w:r>
          </w:p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 deep seepage rate (%)</w:t>
            </w:r>
          </w:p>
        </w:tc>
        <w:tc>
          <w:tcPr>
            <w:tcW w:w="1050" w:type="dxa"/>
          </w:tcPr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ault:</w:t>
            </w:r>
          </w:p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:rsidR="00256C34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21" w:type="dxa"/>
          </w:tcPr>
          <w:p w:rsidR="00256C34" w:rsidRPr="0050496C" w:rsidRDefault="00256C34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 in this study</w:t>
            </w:r>
          </w:p>
        </w:tc>
      </w:tr>
    </w:tbl>
    <w:p w:rsidR="00B121A1" w:rsidRDefault="00B121A1"/>
    <w:sectPr w:rsidR="00B12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62B"/>
    <w:rsid w:val="00006A20"/>
    <w:rsid w:val="000C6B1B"/>
    <w:rsid w:val="0013462B"/>
    <w:rsid w:val="00227A30"/>
    <w:rsid w:val="002563B5"/>
    <w:rsid w:val="00256C34"/>
    <w:rsid w:val="002D4C84"/>
    <w:rsid w:val="003416BC"/>
    <w:rsid w:val="00626534"/>
    <w:rsid w:val="006D414B"/>
    <w:rsid w:val="00B121A1"/>
    <w:rsid w:val="00B72DAD"/>
    <w:rsid w:val="00DB2E2D"/>
    <w:rsid w:val="00DC62CA"/>
    <w:rsid w:val="00EA0BAB"/>
    <w:rsid w:val="00FC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56C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56C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>Monash University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eng Zhang</dc:creator>
  <cp:keywords/>
  <dc:description/>
  <cp:lastModifiedBy>Kefeng Zhang</cp:lastModifiedBy>
  <cp:revision>2</cp:revision>
  <dcterms:created xsi:type="dcterms:W3CDTF">2015-04-04T02:49:00Z</dcterms:created>
  <dcterms:modified xsi:type="dcterms:W3CDTF">2015-04-04T02:49:00Z</dcterms:modified>
</cp:coreProperties>
</file>